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lang w:val="pt-BR"/>
        </w:rPr>
      </w:pPr>
      <w:r>
        <w:rPr>
          <w:rFonts w:cs="Times" w:ascii="Arial" w:hAnsi="Arial"/>
          <w:b/>
          <w:sz w:val="28"/>
          <w:szCs w:val="20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22"/>
                <w:lang w:val="pt-BR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-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-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-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5-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</w:rPr>
              <w:t>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Table 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ps"/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>
                <w:rStyle w:val="Shorttext"/>
                <w:lang w:val="pt-BR"/>
              </w:rPr>
              <w:t xml:space="preserve">In pre-published protocol </w:t>
            </w:r>
            <w:r>
              <w:fldChar w:fldCharType="begin"/>
            </w:r>
            <w:r>
              <w:rPr>
                <w:rStyle w:val="Shorttext"/>
                <w:lang w:val="pt-BR" w:eastAsia="en-US"/>
              </w:rPr>
              <w:instrText xml:space="preserve"> ADDIN ZOTERO_ITEM CSL_CITATION {"citationID":"IzUnvcgc","properties":{"formattedCitation":"(Allan et al., 2019)","plainCitation":"(Allan et al., 2019)","noteIndex":0},"citationItems":[{"id":4361,"uris":["http://zotero.org/users/6570964/items/K93NFUM6"],"itemData":{"id":4361,"type":"article-journal","container-title":"JMIR Research Protocols","DOI":"10.2196/15634","ISSN":"1929-0748","note":"Citation Key: Allan2019","title":"Understanding Implementation of a Digital Self-Monitoring Intervention for Relapse Prevention in Psychosis: Protocol for a Mixed Method Process Evaluation","volume":"8","author":[{"family":"Allan","given":"Stephanie"},{"family":"Mcleod","given":"Hamish"},{"family":"Bradstreet","given":"Simon"},{"family":"Beedie","given":"Sara"},{"family":"Moir","given":"Bethany"},{"family":"Gleeson","given":"John"},{"family":"Farhall","given":"John"},{"family":"Morton","given":"Emma"},{"family":"Gumley","given":"Andrew"},{"family":"Allan","given":"Stephanie"}],"issued":{"date-parts":[["2019"]]}}}],"schema":"https://github.com/citation-style-language/schema/raw/master/csl-citation.json"} </w:instrText>
            </w:r>
            <w:r>
              <w:rPr>
                <w:rStyle w:val="Shorttext"/>
                <w:lang w:val="pt-BR" w:eastAsia="en-US"/>
              </w:rPr>
            </w:r>
            <w:r>
              <w:rPr>
                <w:rStyle w:val="Shorttext"/>
                <w:lang w:val="pt-BR" w:eastAsia="en-US"/>
              </w:rPr>
              <w:fldChar w:fldCharType="separate"/>
            </w:r>
            <w:r>
              <w:rPr>
                <w:rStyle w:val="Shorttext"/>
                <w:lang w:val="pt-BR" w:eastAsia="en-US"/>
              </w:rPr>
              <w:t>(Allan et al., 2019)</w:t>
            </w:r>
            <w:r>
              <w:rPr>
                <w:rStyle w:val="Shorttext"/>
                <w:lang w:val="pt-BR" w:eastAsia="en-US"/>
              </w:rPr>
            </w:r>
            <w:r>
              <w:rPr>
                <w:rStyle w:val="Shorttext"/>
                <w:lang w:val="pt-BR" w:eastAsia="en-US"/>
              </w:rPr>
              <w:fldChar w:fldCharType="end"/>
            </w:r>
            <w:r>
              <w:rPr>
                <w:rStyle w:val="Shorttext"/>
                <w:lang w:val="pt-BR"/>
              </w:rPr>
              <w:t xml:space="preserve"> and pages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-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 – N/A in manuscript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  <w:t>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ps"/>
                <w:rFonts w:ascii="Arial" w:hAnsi="Arial" w:cs="Arial"/>
                <w:color w:val="000000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-1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z w:val="22"/>
              </w:rPr>
              <w:t>10 - 1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9 -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9 – 10 – also page 12 covers a case who disliked the intervention.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3:31:00Z</dcterms:created>
  <dc:creator>Elizabeth T. de Andrade</dc:creator>
  <dc:description/>
  <cp:keywords/>
  <dc:language>en-US</dc:language>
  <cp:lastModifiedBy>Stephanie Allan</cp:lastModifiedBy>
  <cp:lastPrinted>2017-01-24T09:44:00Z</cp:lastPrinted>
  <dcterms:modified xsi:type="dcterms:W3CDTF">2023-05-09T13:37:00Z</dcterms:modified>
  <cp:revision>3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5"&gt;&lt;session id="ycVRfBi2"/&gt;&lt;style id="http://www.zotero.org/styles/elsevier-harvard" hasBibliography="1" bibliographyStyleHasBeenSet="0"/&gt;&lt;prefs&gt;&lt;pref name="fieldType" value="Field"/&gt;&lt;/prefs&gt;&lt;/data&gt;</vt:lpwstr>
  </property>
</Properties>
</file>